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CharChar"/>
        </w:rPr>
        <w:t>Supplementary Figure 2. Agreement between predicted and modeled secondary structure for the Nup85 protein</w:t>
      </w:r>
    </w:p>
    <w:p>
      <w:pPr>
        <w:pStyle w:val="Normal"/>
        <w:spacing w:lineRule="auto" w:line="360"/>
        <w:rPr>
          <w:rStyle w:val="CharChar"/>
          <w:rFonts w:ascii="Times" w:hAnsi="Times" w:cs="Times"/>
        </w:rPr>
      </w:pPr>
      <w:r>
        <w:rPr/>
      </w:r>
    </w:p>
    <w:p>
      <w:pPr>
        <w:pStyle w:val="Normal"/>
        <w:tabs>
          <w:tab w:val="clear" w:pos="709"/>
          <w:tab w:val="left" w:pos="720" w:leader="none"/>
          <w:tab w:val="left" w:pos="1392" w:leader="none"/>
        </w:tabs>
        <w:spacing w:lineRule="auto" w:line="360"/>
        <w:ind w:firstLine="570"/>
        <w:rPr/>
      </w:pPr>
      <w:r>
        <w:rPr/>
        <w:t xml:space="preserve">In the following pages, the secondary structure predicted from sequence by PROF </w:t>
      </w:r>
      <w:r>
        <w:fldChar w:fldCharType="begin"/>
      </w:r>
      <w:r>
        <w:rPr/>
        <w:instrText xml:space="preserve"> ADDIN EN.CITE &lt;EndNote&gt;&lt;Cite&gt;&lt;Author&gt;Rost&lt;/Author&gt;&lt;Year&gt;2003&lt;/Year&gt;&lt;RecNum&gt;82&lt;/RecNum&gt;&lt;MDL&gt;&lt;REFERENCE_TYPE&gt;0&lt;/REFERENCE_TYPE&gt;&lt;REFNUM&gt;0000000082&lt;/REFNUM&gt;&lt;AUTHORS&gt;&lt;AUTHOR&gt;Rost, B.&lt;/AUTHOR&gt;&lt;AUTHOR&gt;Liu, J.&lt;/AUTHOR&gt;&lt;/AUTHORS&gt;&lt;YEAR&gt;2003&lt;/YEAR&gt;&lt;TITLE&gt;The PredictProtein server.&lt;/TITLE&gt;&lt;SECONDARY_TITLE&gt;Nucleic Acids Res.&lt;/SECONDARY_TITLE&gt;&lt;VOLUME&gt;31&lt;/VOLUME&gt;&lt;PAGES&gt;3300-4&lt;/PAGES&gt;&lt;/MDL&gt;&lt;/Cite&gt;&lt;/EndNote&gt;</w:instrText>
      </w:r>
      <w:r>
        <w:rPr/>
      </w:r>
      <w:r>
        <w:rPr/>
        <w:fldChar w:fldCharType="separate"/>
      </w:r>
      <w:r>
        <w:rPr/>
        <w:t>(Rost and Liu 2003)</w:t>
      </w:r>
      <w:r>
        <w:rPr/>
      </w:r>
      <w:r>
        <w:rPr/>
        <w:fldChar w:fldCharType="end"/>
      </w:r>
      <w:r>
        <w:rPr/>
        <w:t xml:space="preserve"> and PSI-Pred </w:t>
      </w:r>
      <w:r>
        <w:fldChar w:fldCharType="begin"/>
      </w:r>
      <w:r>
        <w:rPr/>
        <w:instrText xml:space="preserve"> ADDIN EN.CITE &lt;EndNote&gt;&lt;Cite&gt;&lt;Author&gt;Jones&lt;/Author&gt;&lt;Year&gt;1999&lt;/Year&gt;&lt;RecNum&gt;83&lt;/RecNum&gt;&lt;MDL&gt;&lt;REFERENCE_TYPE&gt;0&lt;/REFERENCE_TYPE&gt;&lt;REFNUM&gt;0000000083&lt;/REFNUM&gt;&lt;AUTHORS&gt;&lt;AUTHOR&gt;Jones, D. T.&lt;/AUTHOR&gt;&lt;/AUTHORS&gt;&lt;YEAR&gt;1999&lt;/YEAR&gt;&lt;TITLE&gt;Protein secondary structure predict ion based on position-specific scoring matrices&lt;/TITLE&gt;&lt;SECONDARY_TITLE&gt;J. Mol. Biol.&lt;/SECONDARY_TITLE&gt;&lt;VOLUME&gt;292&lt;/VOLUME&gt;&lt;PAGES&gt;195-202&lt;/PAGES&gt;&lt;/MDL&gt;&lt;/Cite&gt;&lt;/EndNote&gt;</w:instrText>
      </w:r>
      <w:r>
        <w:rPr/>
      </w:r>
      <w:r>
        <w:rPr/>
        <w:fldChar w:fldCharType="separate"/>
      </w:r>
      <w:r>
        <w:rPr/>
        <w:t>(Jones 1999)</w:t>
      </w:r>
      <w:r>
        <w:rPr/>
      </w:r>
      <w:r>
        <w:rPr/>
        <w:fldChar w:fldCharType="end"/>
      </w:r>
      <w:r>
        <w:rPr/>
        <w:t xml:space="preserve"> is compared to the secondary structure observed in the three-dimensional models presented in Supplementary Table I (“…” represents regions that are not modeled). The numbers above the predicted secondary structures correspond to the confidence score returned by the servers. </w:t>
      </w:r>
    </w:p>
    <w:p>
      <w:pPr>
        <w:pStyle w:val="Normal"/>
        <w:tabs>
          <w:tab w:val="clear" w:pos="709"/>
          <w:tab w:val="left" w:pos="720" w:leader="none"/>
          <w:tab w:val="left" w:pos="1392" w:leader="none"/>
        </w:tabs>
        <w:spacing w:lineRule="auto" w:line="360"/>
        <w:ind w:firstLine="570"/>
        <w:rPr/>
      </w:pPr>
      <w:r>
        <w:rPr/>
        <w:t xml:space="preserve">Current secondary structure prediction methods based on multiple alignments correctly predict the secondary structure state for 70-80% of residues (in a 3 state prediction) </w:t>
      </w:r>
      <w:r>
        <w:fldChar w:fldCharType="begin"/>
      </w:r>
      <w:r>
        <w:rPr/>
        <w:instrText xml:space="preserve"> ADDIN EN.CITE &lt;EndNote&gt;&lt;Cite&gt;&lt;Author&gt;Eyrich&lt;/Author&gt;&lt;Year&gt;2001&lt;/Year&gt;&lt;RecNum&gt;84&lt;/RecNum&gt;&lt;MDL&gt;&lt;REFERENCE_TYPE&gt;0&lt;/REFERENCE_TYPE&gt;&lt;REFNUM&gt;0000000084&lt;/REFNUM&gt;&lt;AUTHORS&gt;&lt;AUTHOR&gt;Eyrich, V. A.&lt;/AUTHOR&gt;&lt;AUTHOR&gt;Marti-Renom, M. A.&lt;/AUTHOR&gt;&lt;AUTHOR&gt;Przybylski, D.&lt;/AUTHOR&gt;&lt;AUTHOR&gt;Madhusudhan, M. S.&lt;/AUTHOR&gt;&lt;AUTHOR&gt;Fiser, A.&lt;/AUTHOR&gt;&lt;AUTHOR&gt;Pazos, F.&lt;/AUTHOR&gt;&lt;AUTHOR&gt;Valencia, A.&lt;/AUTHOR&gt;&lt;AUTHOR&gt;Sali, A.&lt;/AUTHOR&gt;&lt;AUTHOR&gt;Rost, B.&lt;/AUTHOR&gt;&lt;/AUTHORS&gt;&lt;YEAR&gt;2001&lt;/YEAR&gt;&lt;TITLE&gt;EVA: continuous automatic evaluation of protein structure prediction servers&lt;/TITLE&gt;&lt;SECONDARY_TITLE&gt;Bioinformatics&lt;/SECONDARY_TITLE&gt;&lt;VOLUME&gt;17&lt;/VOLUME&gt;&lt;PAGES&gt;1242-3&lt;/PAGES&gt;&lt;/MDL&gt;&lt;/Cite&gt;&lt;/EndNote&gt;</w:instrText>
      </w:r>
      <w:r>
        <w:rPr/>
      </w:r>
      <w:r>
        <w:rPr/>
        <w:fldChar w:fldCharType="separate"/>
      </w:r>
      <w:r>
        <w:rPr/>
        <w:t>(Eyrich et al. 2001)</w:t>
      </w:r>
      <w:r>
        <w:rPr/>
      </w:r>
      <w:r>
        <w:rPr/>
        <w:fldChar w:fldCharType="end"/>
      </w:r>
      <w:r>
        <w:rPr/>
        <w:t>. Since the random prediction would predict only approx. 30% of the residues correctly, the fact that our predictions match the assignments at 58-87% level is highly suggestive, supporting our fold assignments at a sufficiently high level to be worth mentioning in the manuscript. It certainly does not support the view that fold assignments are incorrect.</w:t>
      </w:r>
    </w:p>
    <w:p>
      <w:pPr>
        <w:pStyle w:val="Normal"/>
        <w:spacing w:lineRule="auto" w:line="360"/>
        <w:ind w:firstLine="570"/>
        <w:rPr/>
      </w:pPr>
      <w:r>
        <w:rPr/>
        <w:t>A representative example, Nup85 is shown here. For the visualization of all the Nups, see the additional information web page (http://salilab.org/~damien/NPC/)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........10........20........30........40........50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Nup85</w:t>
        <w:tab/>
        <w:t>MELSPTYQTERFTKFSDTLKEFKIEQNNEQNPIDPFNIIREFRSAAGQL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ab/>
        <w:tab/>
        <w:t>97776531011124789999999999724687647999999999986467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PSI-Pred</w:t>
        <w:tab/>
        <w:t>--------HHHHHHHHHHHHHHHHHHHH------HHHHHHHHHHHHHHHH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ab/>
        <w:tab/>
        <w:t>90244425132013467888877741466787225788887775565443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PROF</w:t>
        <w:tab/>
        <w:tab/>
        <w:t>--------HHHHHHHHHHHHHHHHHH--------HHHHHHHHHHHHHHHH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Model</w:t>
        <w:tab/>
        <w:t>..................................................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........60........70........80........90.......100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LDLANSGDESNVISSKDWELEARFWHLVELLLVFRNADLDLDEMELHPYN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64068730123366666688899999999860203541103340134540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-----HHHHHHHHHHHHHHHHHHHHHHHHH--------HHHH-----H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22236642222445677778887787888765201132010102102424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H-----HHHHHHHHHHHHHHHHHHHHHHHHHH----------------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..................................................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.......110.......120.......130.......140.......150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SRGLFEKKLMQDNKQLYQIWIVMVWLKENTYVMERPKNVPTSKWLNSITS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48888999841377899999999997305402100688620000010011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HHHHHHHH---HHHHHHHHHHHHHHH---HHH------EE-EEEE---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15677887521660377776778778742322110113553200000001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-HHHHHHHHH---HHHHHHHHHHHHHHHHHHHHHH---------------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..................................................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.......160.......170.......180.......190.......200</w:t>
      </w:r>
    </w:p>
    <w:p>
      <w:pPr>
        <w:pStyle w:val="Normal"/>
        <w:ind w:left="1418" w:hanging="0"/>
        <w:rPr>
          <w:rFonts w:ascii="Courier" w:hAnsi="Courier" w:cs="Courier"/>
        </w:rPr>
      </w:pPr>
      <w:r>
        <w:rPr>
          <w:rFonts w:cs="Courier" w:ascii="Courier" w:hAnsi="Courier"/>
        </w:rPr>
        <w:t>GGLKSCDLDFPLRENTNVLDVKDKEEDHIFFKYIYELILAGAIDEALEEA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44210488887641000340454478999999999998502579999999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-------------------HHHHHHHHHHHHHHHHHHHH---HHHHHHHH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22322466755000024455335567888898888875236636788887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-----------------------HHHHHHHHHHHHHHHH---HHHHHHHH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..................................................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.......210.......220.......230.......240.......250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KLSDNISICMILCGIQEYLNPVIDTQIANEFNTQQGIKKHSLWRRTVYSL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74663678987435567725887443320002445751578999999998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--HHHHHHHH--HHHHH------------------HHHHHHHHHHHHH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54042568876402212026442221222115434665246778877764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---HHHHHHHH--HHH--------------------HHHHHHHHHHHH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...................................---HHHHHHHHHHHH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.......260.......270.......280.......290.......300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SQQAGLDPYERAIYSYLSGAIPNQEVLQYSDWESDLHIHLNQILQTEIEN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76418963788989998505233210223788889999999999999999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H----HHHHHHHHHHHH------------HHHHHHHHHHHHHHHHHHH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21037782235455544134322100123564678888887543345566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-----HHHHHHHHHHH-------------HHHHHHHHHHHHHHHHHHH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-HHHHHHHHHHHHHHH---------------HHHHHEHHHHHHHHHHHHH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.......310.......320.......330.......340.......350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YLLENNQVGTDELILPLPSHALTVQEVLNRVASRHPSESEHPIRVLMASV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99743786301102230466888899999998630101253257888887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HH------HHHHHHH------HHHHHHHHHHH-------HHHHHHHHH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76620454402311556543556688888775301012011246777876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HH------HHH----------HHHHHHHHHHH-HHHH--HHHHHHHHH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HH-----HHHHHHHHH--HHHHHHHHHHHHHH---HHHHHHHHHHHH-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.......360.......370.......380.......390.......400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ILDSLPSVIHSSVEMLLDVVKGTEASNDIIDKPYLLRIVTHLAICLDIIN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40220256667889997631443456787886413446666557865326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---HHHHHHHHHHHHHH--------------HHHHHHHHHHHHHHH--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76434666642377677752132113444461467777888888887407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HHHHHHHHHHHHHHHHHH------------HHHHHHHHHHHHHHHHH-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------HHHHHHHHHHHHH------------------HHHHHHHHHHHH-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.......410.......420.......430.......440.......450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PGSVEEVDKSKLITTYISLLKLQGLYENIPIYATFLNESDCLEACSFILS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63400100589999999999866970478899964484233899999998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-----HHHHHHHHHHHHHHHHH----HHHHHHHHH--HHHHHHHHHHHHH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32100101357888888888611520026778752252036888888886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---HHHH-HHHHHHHHHHHHHH-----HHHHHHHH---HHHHHHHHHHHH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--HHHHHHHHHHHHHHHHHH---------HHHHHHHHH--HHHHHHHHHH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.......460.......470.......480.......490.......500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SLEDPQVRKKQIETINFLRLPASNILRRTTQRVFDETEQEYSPSNEISIS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51671478999999996187467777877777630462342002221024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---HHHHHHHHHHHHH---HHHHHHHHHHHHH---HHHHHHHHHH---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40260012577888874078735676677886543211015766432201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-----HHHHHHHHHHH----HHHHHHHHHHHHHHHHH------------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HHH-----HHHHHHHH--------HHHHHHH----------------H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.......510.......520.......530.......540.......550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FDVNNIDMHLIYGVEWLIEGKLYVDAVHSIIALSRRFLLNGRVKALEQFM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67776777656533200266889999999999999997157058999997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----HHHHHHHHHHH-----HHHHHHHHHHHHHHHHHHH--HHHHHHHHH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34331104443212100134221357888888888876510368888763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-----HHHHHHHHHHHEE-----HHHHHHHHHHHHHHHHH-HHHHHHHHH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HHHHHHHHHH------HHHHHHHHHHHHHHHHHHHHH-----HHHHHH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.......560.......570.......580.......590.......600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ERNNIGEICKNYELEKIADNISKDENEDQFLEEITQYEHLIKGIREYEEW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21776688763200101367765477216898741279999999889999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--HHHHHHHHHH-------------HHHHHHHHHHHHHHHHHHHHHHH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10572466544323102134773200134577777788888867655666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---HHHHHHHHHHHH----------HHHHHHHHHHHHHHHHHHHHHHHH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HHHHHHHHHHHHHH--HHHHHHHHHHHHHHHH----HHHHHHHHHHHH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.......610.......620.......630.......640.......650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QKSVSLLSSESNIPTLIEKLQGFSKDTFELIKTFLVDLTSSNFADSADYE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99833688765507899999888799999877764323320468988899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HH--------HHHHHHHHHHHHHHHHHHHHHHHHHHHH------HHHH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67430035665661255530200055788877777622442035703467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HH----------HHHHHH---HHHHHHHHHHHHHHHHHHH---HHHHH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HHHH--------HHHHHHHHHHH--HHHHHHHHHHHHHHHH---HHHH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.......660.......670.......680.......690.......700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ILYEIRALYTPFLLMELHKKLVEAAKLLKIPKFISEALAFTSLVANENDK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99999986479999999999863577615542068899999987430001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HHHHHHHHHHHHHHHHHHHHHHHHHH-----HHHHHHHHHHHHHH--H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88888740106778777777765553303520256767788664323002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HHHHHH--HHHHHHHHHHHHHHHHH----HHHHHHHHHHHHHHHHHHH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HHHHH-----HHHHHHHHHHHH-------HHHHHHHHHHHHH------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.......710.......720......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IYLLFQSSGKLKEYLDLVARTATLSN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23430351789999999998863169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HHH---HHHHHHHHHHHHHHH---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43320024544888888876400368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HHHHH-----HHHHHHHHHHHH----</w:t>
      </w:r>
    </w:p>
    <w:p>
      <w:pPr>
        <w:pStyle w:val="Normal"/>
        <w:ind w:left="709" w:firstLine="709"/>
        <w:rPr>
          <w:rFonts w:ascii="Courier" w:hAnsi="Courier" w:cs="Courier"/>
        </w:rPr>
      </w:pPr>
      <w:r>
        <w:rPr>
          <w:rFonts w:cs="Courier" w:ascii="Courier" w:hAnsi="Courier"/>
        </w:rPr>
        <w:t>------------HHHHHHHHHHH---</w:t>
      </w:r>
    </w:p>
    <w:p>
      <w:pPr>
        <w:pStyle w:val="Normal"/>
        <w:spacing w:before="0" w:after="120"/>
        <w:jc w:val="left"/>
        <w:rPr>
          <w:rFonts w:eastAsia="Arial"/>
        </w:rPr>
      </w:pPr>
      <w:r>
        <w:rPr>
          <w:rFonts w:eastAsia="Arial"/>
        </w:rPr>
        <w:t xml:space="preserve">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018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4pt;mso-wrap-distance-left:0pt;mso-wrap-distance-right:0pt;mso-wrap-distance-top:0pt;mso-wrap-distance-bottom:0pt;margin-top:0.05pt;mso-position-vertical-relative:text;margin-left:21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Arial" w:hAnsi="Arial" w:eastAsia="Luxi Sans;Times New Roman" w:cs="Arial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rFonts w:ascii="Arial" w:hAnsi="Arial" w:eastAsia="Luxi Sans;Times New Roman" w:cs="Arial"/>
      <w:b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283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Contents1">
    <w:name w:val="TOC 1"/>
    <w:basedOn w:val="Normal"/>
    <w:next w:val="Normal"/>
    <w:pPr>
      <w:ind w:right="-1440" w:hanging="0"/>
    </w:pPr>
    <w:rPr/>
  </w:style>
  <w:style w:type="paragraph" w:styleId="Contents3">
    <w:name w:val="TOC 3"/>
    <w:basedOn w:val="Normal"/>
    <w:next w:val="Normal"/>
    <w:pPr>
      <w:ind w:left="475" w:righ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widowControl/>
      <w:suppressAutoHyphens w:val="false"/>
      <w:jc w:val="left"/>
    </w:pPr>
    <w:rPr>
      <w:rFonts w:ascii="Courier New" w:hAnsi="Courier New" w:eastAsia="Times New Roman" w:cs="Courier New"/>
      <w:sz w:val="20"/>
      <w:szCs w:val="20"/>
    </w:rPr>
  </w:style>
  <w:style w:type="paragraph" w:styleId="Heading4">
    <w:name w:val="heading 4"/>
    <w:basedOn w:val="Normal"/>
    <w:qFormat/>
    <w:pPr/>
    <w:rPr>
      <w:rFonts w:ascii="Courier" w:hAnsi="Courier" w:cs="Courier"/>
      <w:b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30T14:55:00Z</dcterms:created>
  <dc:creator>damien</dc:creator>
  <dc:description/>
  <dc:language>en-US</dc:language>
  <cp:lastModifiedBy>Mike Rout</cp:lastModifiedBy>
  <cp:lastPrinted>2004-08-30T11:38:00Z</cp:lastPrinted>
  <dcterms:modified xsi:type="dcterms:W3CDTF">2004-08-31T21:50:00Z</dcterms:modified>
  <cp:revision>5</cp:revision>
  <dc:subject/>
  <dc:title>A Common Evolutionary Origin for Nuclear Pore Complexes and Coated Ves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